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30473" w14:textId="4B1E4260" w:rsidR="007B5F8E" w:rsidRPr="007D68E3" w:rsidRDefault="007B5F8E" w:rsidP="007B5F8E">
      <w:pPr>
        <w:spacing w:line="360" w:lineRule="auto"/>
      </w:pPr>
      <w:r w:rsidRPr="007D68E3">
        <w:t>Supplementary Table 1. Padua score</w:t>
      </w:r>
    </w:p>
    <w:p w14:paraId="64BE93A8" w14:textId="77777777" w:rsidR="007B5F8E" w:rsidRPr="007D68E3" w:rsidRDefault="007B5F8E" w:rsidP="007B5F8E">
      <w:pPr>
        <w:spacing w:line="360" w:lineRule="auto"/>
      </w:pPr>
    </w:p>
    <w:tbl>
      <w:tblPr>
        <w:tblStyle w:val="PlainTable11"/>
        <w:tblW w:w="9830" w:type="dxa"/>
        <w:tblLook w:val="04A0" w:firstRow="1" w:lastRow="0" w:firstColumn="1" w:lastColumn="0" w:noHBand="0" w:noVBand="1"/>
      </w:tblPr>
      <w:tblGrid>
        <w:gridCol w:w="5710"/>
        <w:gridCol w:w="4120"/>
      </w:tblGrid>
      <w:tr w:rsidR="007B5F8E" w:rsidRPr="007D68E3" w14:paraId="26DBC0C0" w14:textId="77777777" w:rsidTr="00C03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</w:tcPr>
          <w:p w14:paraId="7E3372D0" w14:textId="77777777" w:rsidR="007B5F8E" w:rsidRPr="007D68E3" w:rsidRDefault="007B5F8E" w:rsidP="00C0312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D68E3">
              <w:rPr>
                <w:sz w:val="20"/>
                <w:szCs w:val="20"/>
              </w:rPr>
              <w:t>Variable</w:t>
            </w:r>
          </w:p>
        </w:tc>
        <w:tc>
          <w:tcPr>
            <w:tcW w:w="4120" w:type="dxa"/>
          </w:tcPr>
          <w:p w14:paraId="16C88D27" w14:textId="77777777" w:rsidR="007B5F8E" w:rsidRPr="007D68E3" w:rsidRDefault="007B5F8E" w:rsidP="00C0312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68E3">
              <w:rPr>
                <w:sz w:val="20"/>
                <w:szCs w:val="20"/>
              </w:rPr>
              <w:t>Score</w:t>
            </w:r>
          </w:p>
        </w:tc>
      </w:tr>
      <w:tr w:rsidR="007B5F8E" w:rsidRPr="007D68E3" w14:paraId="6E97B047" w14:textId="77777777" w:rsidTr="00C0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</w:tcPr>
          <w:p w14:paraId="577E4656" w14:textId="77777777" w:rsidR="007B5F8E" w:rsidRPr="007D68E3" w:rsidRDefault="007B5F8E" w:rsidP="00C03124">
            <w:pPr>
              <w:spacing w:line="360" w:lineRule="auto"/>
              <w:rPr>
                <w:sz w:val="20"/>
                <w:szCs w:val="20"/>
                <w:lang w:val="en-CA"/>
              </w:rPr>
            </w:pPr>
            <w:r w:rsidRPr="007D68E3">
              <w:rPr>
                <w:sz w:val="20"/>
                <w:szCs w:val="20"/>
                <w:lang w:val="en-CA"/>
              </w:rPr>
              <w:t>Active cancer</w:t>
            </w:r>
          </w:p>
        </w:tc>
        <w:tc>
          <w:tcPr>
            <w:tcW w:w="4120" w:type="dxa"/>
          </w:tcPr>
          <w:p w14:paraId="225D411D" w14:textId="77777777" w:rsidR="007B5F8E" w:rsidRPr="007D68E3" w:rsidRDefault="007B5F8E" w:rsidP="00C031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68E3">
              <w:rPr>
                <w:sz w:val="20"/>
                <w:szCs w:val="20"/>
              </w:rPr>
              <w:t>3</w:t>
            </w:r>
          </w:p>
        </w:tc>
      </w:tr>
      <w:tr w:rsidR="007B5F8E" w:rsidRPr="007D68E3" w14:paraId="2C942433" w14:textId="77777777" w:rsidTr="00C03124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</w:tcPr>
          <w:p w14:paraId="4C527D37" w14:textId="77777777" w:rsidR="007B5F8E" w:rsidRPr="007D68E3" w:rsidRDefault="007B5F8E" w:rsidP="00C03124">
            <w:pPr>
              <w:spacing w:line="360" w:lineRule="auto"/>
              <w:rPr>
                <w:sz w:val="20"/>
                <w:szCs w:val="20"/>
              </w:rPr>
            </w:pPr>
            <w:r w:rsidRPr="007D68E3">
              <w:rPr>
                <w:sz w:val="20"/>
                <w:szCs w:val="20"/>
              </w:rPr>
              <w:t>Reduced mobility</w:t>
            </w:r>
          </w:p>
        </w:tc>
        <w:tc>
          <w:tcPr>
            <w:tcW w:w="4120" w:type="dxa"/>
          </w:tcPr>
          <w:p w14:paraId="139A96B4" w14:textId="77777777" w:rsidR="007B5F8E" w:rsidRPr="007D68E3" w:rsidRDefault="007B5F8E" w:rsidP="00C031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68E3">
              <w:rPr>
                <w:sz w:val="20"/>
                <w:szCs w:val="20"/>
              </w:rPr>
              <w:t>3</w:t>
            </w:r>
          </w:p>
        </w:tc>
      </w:tr>
      <w:tr w:rsidR="007B5F8E" w:rsidRPr="007D68E3" w14:paraId="0E019FE5" w14:textId="77777777" w:rsidTr="00C0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</w:tcPr>
          <w:p w14:paraId="4A3D83D4" w14:textId="77777777" w:rsidR="007B5F8E" w:rsidRPr="007D68E3" w:rsidRDefault="007B5F8E" w:rsidP="00C03124">
            <w:pPr>
              <w:spacing w:line="360" w:lineRule="auto"/>
              <w:rPr>
                <w:sz w:val="20"/>
                <w:szCs w:val="20"/>
              </w:rPr>
            </w:pPr>
            <w:r w:rsidRPr="007D68E3">
              <w:rPr>
                <w:sz w:val="20"/>
                <w:szCs w:val="20"/>
              </w:rPr>
              <w:t>Previous VTE</w:t>
            </w:r>
          </w:p>
        </w:tc>
        <w:tc>
          <w:tcPr>
            <w:tcW w:w="4120" w:type="dxa"/>
          </w:tcPr>
          <w:p w14:paraId="34F74AE9" w14:textId="77777777" w:rsidR="007B5F8E" w:rsidRPr="007D68E3" w:rsidRDefault="007B5F8E" w:rsidP="00C031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68E3">
              <w:rPr>
                <w:sz w:val="20"/>
                <w:szCs w:val="20"/>
              </w:rPr>
              <w:t>3</w:t>
            </w:r>
          </w:p>
        </w:tc>
      </w:tr>
      <w:tr w:rsidR="007B5F8E" w:rsidRPr="007D68E3" w14:paraId="4C3ECA41" w14:textId="77777777" w:rsidTr="00C03124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</w:tcPr>
          <w:p w14:paraId="6F5FC019" w14:textId="77777777" w:rsidR="007B5F8E" w:rsidRPr="007D68E3" w:rsidRDefault="007B5F8E" w:rsidP="00C03124">
            <w:pPr>
              <w:spacing w:line="360" w:lineRule="auto"/>
              <w:rPr>
                <w:sz w:val="20"/>
                <w:szCs w:val="20"/>
              </w:rPr>
            </w:pPr>
            <w:r w:rsidRPr="007D68E3">
              <w:rPr>
                <w:sz w:val="20"/>
                <w:szCs w:val="20"/>
              </w:rPr>
              <w:t>Already known thrombophilic condition</w:t>
            </w:r>
          </w:p>
        </w:tc>
        <w:tc>
          <w:tcPr>
            <w:tcW w:w="4120" w:type="dxa"/>
          </w:tcPr>
          <w:p w14:paraId="475969DB" w14:textId="77777777" w:rsidR="007B5F8E" w:rsidRPr="007D68E3" w:rsidRDefault="007B5F8E" w:rsidP="00C031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68E3">
              <w:rPr>
                <w:sz w:val="20"/>
                <w:szCs w:val="20"/>
              </w:rPr>
              <w:t>3</w:t>
            </w:r>
          </w:p>
        </w:tc>
      </w:tr>
      <w:tr w:rsidR="007B5F8E" w:rsidRPr="007D68E3" w14:paraId="63D74CF7" w14:textId="77777777" w:rsidTr="00C0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</w:tcPr>
          <w:p w14:paraId="1FE1F555" w14:textId="77777777" w:rsidR="007B5F8E" w:rsidRPr="007D68E3" w:rsidRDefault="007B5F8E" w:rsidP="00C03124">
            <w:pPr>
              <w:spacing w:line="360" w:lineRule="auto"/>
              <w:rPr>
                <w:sz w:val="20"/>
                <w:szCs w:val="20"/>
              </w:rPr>
            </w:pPr>
            <w:r w:rsidRPr="007D68E3">
              <w:rPr>
                <w:sz w:val="20"/>
                <w:szCs w:val="20"/>
              </w:rPr>
              <w:t>Recent (≤1 month trauma and/or surgery)</w:t>
            </w:r>
          </w:p>
        </w:tc>
        <w:tc>
          <w:tcPr>
            <w:tcW w:w="4120" w:type="dxa"/>
          </w:tcPr>
          <w:p w14:paraId="3A8D8FED" w14:textId="77777777" w:rsidR="007B5F8E" w:rsidRPr="007D68E3" w:rsidRDefault="007B5F8E" w:rsidP="00C031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68E3">
              <w:rPr>
                <w:sz w:val="20"/>
                <w:szCs w:val="20"/>
              </w:rPr>
              <w:t>2</w:t>
            </w:r>
          </w:p>
        </w:tc>
      </w:tr>
      <w:tr w:rsidR="007B5F8E" w:rsidRPr="007D68E3" w14:paraId="47A0B58A" w14:textId="77777777" w:rsidTr="00C03124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</w:tcPr>
          <w:p w14:paraId="55B07FB6" w14:textId="77777777" w:rsidR="007B5F8E" w:rsidRPr="007D68E3" w:rsidRDefault="007B5F8E" w:rsidP="00C03124">
            <w:pPr>
              <w:spacing w:line="360" w:lineRule="auto"/>
              <w:rPr>
                <w:sz w:val="20"/>
                <w:szCs w:val="20"/>
              </w:rPr>
            </w:pPr>
            <w:r w:rsidRPr="007D68E3">
              <w:rPr>
                <w:sz w:val="20"/>
                <w:szCs w:val="20"/>
              </w:rPr>
              <w:t>Elderly age (above 70 years)</w:t>
            </w:r>
          </w:p>
        </w:tc>
        <w:tc>
          <w:tcPr>
            <w:tcW w:w="4120" w:type="dxa"/>
          </w:tcPr>
          <w:p w14:paraId="6F205D1B" w14:textId="77777777" w:rsidR="007B5F8E" w:rsidRPr="007D68E3" w:rsidRDefault="007B5F8E" w:rsidP="00C031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68E3">
              <w:rPr>
                <w:sz w:val="20"/>
                <w:szCs w:val="20"/>
              </w:rPr>
              <w:t>1</w:t>
            </w:r>
          </w:p>
        </w:tc>
      </w:tr>
      <w:tr w:rsidR="007B5F8E" w:rsidRPr="007D68E3" w14:paraId="1D47918A" w14:textId="77777777" w:rsidTr="00C0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</w:tcPr>
          <w:p w14:paraId="7B615C26" w14:textId="77777777" w:rsidR="007B5F8E" w:rsidRPr="007D68E3" w:rsidRDefault="007B5F8E" w:rsidP="00C03124">
            <w:pPr>
              <w:spacing w:line="360" w:lineRule="auto"/>
              <w:rPr>
                <w:sz w:val="20"/>
                <w:szCs w:val="20"/>
              </w:rPr>
            </w:pPr>
            <w:r w:rsidRPr="007D68E3">
              <w:rPr>
                <w:sz w:val="20"/>
                <w:szCs w:val="20"/>
              </w:rPr>
              <w:t>Heart and/or respiratory failure</w:t>
            </w:r>
          </w:p>
        </w:tc>
        <w:tc>
          <w:tcPr>
            <w:tcW w:w="4120" w:type="dxa"/>
          </w:tcPr>
          <w:p w14:paraId="61192905" w14:textId="77777777" w:rsidR="007B5F8E" w:rsidRPr="007D68E3" w:rsidRDefault="007B5F8E" w:rsidP="00C031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68E3">
              <w:rPr>
                <w:sz w:val="20"/>
                <w:szCs w:val="20"/>
              </w:rPr>
              <w:t>1</w:t>
            </w:r>
          </w:p>
        </w:tc>
      </w:tr>
      <w:tr w:rsidR="007B5F8E" w:rsidRPr="007D68E3" w14:paraId="471CE7FA" w14:textId="77777777" w:rsidTr="00C03124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</w:tcPr>
          <w:p w14:paraId="5DA7241D" w14:textId="77777777" w:rsidR="007B5F8E" w:rsidRPr="007D68E3" w:rsidRDefault="007B5F8E" w:rsidP="00C03124">
            <w:pPr>
              <w:spacing w:line="360" w:lineRule="auto"/>
              <w:rPr>
                <w:sz w:val="20"/>
                <w:szCs w:val="20"/>
              </w:rPr>
            </w:pPr>
            <w:r w:rsidRPr="007D68E3">
              <w:rPr>
                <w:sz w:val="20"/>
                <w:szCs w:val="20"/>
              </w:rPr>
              <w:t>Acute myocardial infarction or ischemic stroke</w:t>
            </w:r>
          </w:p>
        </w:tc>
        <w:tc>
          <w:tcPr>
            <w:tcW w:w="4120" w:type="dxa"/>
          </w:tcPr>
          <w:p w14:paraId="70214339" w14:textId="77777777" w:rsidR="007B5F8E" w:rsidRPr="007D68E3" w:rsidRDefault="007B5F8E" w:rsidP="00C031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68E3">
              <w:rPr>
                <w:sz w:val="20"/>
                <w:szCs w:val="20"/>
              </w:rPr>
              <w:t>1</w:t>
            </w:r>
          </w:p>
        </w:tc>
      </w:tr>
      <w:tr w:rsidR="007B5F8E" w:rsidRPr="007D68E3" w14:paraId="746C0D92" w14:textId="77777777" w:rsidTr="00C0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</w:tcPr>
          <w:p w14:paraId="3AFC4ED7" w14:textId="77777777" w:rsidR="007B5F8E" w:rsidRPr="007D68E3" w:rsidRDefault="007B5F8E" w:rsidP="00C03124">
            <w:pPr>
              <w:spacing w:line="360" w:lineRule="auto"/>
              <w:rPr>
                <w:sz w:val="20"/>
                <w:szCs w:val="20"/>
              </w:rPr>
            </w:pPr>
            <w:r w:rsidRPr="007D68E3">
              <w:rPr>
                <w:sz w:val="20"/>
                <w:szCs w:val="20"/>
              </w:rPr>
              <w:t>Acute infection and/or rheumatologic disorder</w:t>
            </w:r>
          </w:p>
        </w:tc>
        <w:tc>
          <w:tcPr>
            <w:tcW w:w="4120" w:type="dxa"/>
          </w:tcPr>
          <w:p w14:paraId="7C6972F5" w14:textId="77777777" w:rsidR="007B5F8E" w:rsidRPr="007D68E3" w:rsidRDefault="007B5F8E" w:rsidP="00C031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68E3">
              <w:rPr>
                <w:sz w:val="20"/>
                <w:szCs w:val="20"/>
              </w:rPr>
              <w:t>1</w:t>
            </w:r>
          </w:p>
        </w:tc>
      </w:tr>
      <w:tr w:rsidR="007B5F8E" w:rsidRPr="007D68E3" w14:paraId="7F197E58" w14:textId="77777777" w:rsidTr="00C03124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</w:tcPr>
          <w:p w14:paraId="7051A1E2" w14:textId="77777777" w:rsidR="007B5F8E" w:rsidRPr="007D68E3" w:rsidRDefault="007B5F8E" w:rsidP="00C03124">
            <w:pPr>
              <w:spacing w:line="360" w:lineRule="auto"/>
              <w:rPr>
                <w:sz w:val="20"/>
                <w:szCs w:val="20"/>
              </w:rPr>
            </w:pPr>
            <w:r w:rsidRPr="007D68E3">
              <w:rPr>
                <w:sz w:val="20"/>
                <w:szCs w:val="20"/>
              </w:rPr>
              <w:t>Obesity (BMI above 30)</w:t>
            </w:r>
          </w:p>
        </w:tc>
        <w:tc>
          <w:tcPr>
            <w:tcW w:w="4120" w:type="dxa"/>
          </w:tcPr>
          <w:p w14:paraId="06BC4115" w14:textId="77777777" w:rsidR="007B5F8E" w:rsidRPr="007D68E3" w:rsidRDefault="007B5F8E" w:rsidP="00C031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68E3">
              <w:rPr>
                <w:sz w:val="20"/>
                <w:szCs w:val="20"/>
              </w:rPr>
              <w:t>1</w:t>
            </w:r>
          </w:p>
        </w:tc>
      </w:tr>
      <w:tr w:rsidR="007B5F8E" w:rsidRPr="007D68E3" w14:paraId="3CFD186F" w14:textId="77777777" w:rsidTr="00C0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</w:tcPr>
          <w:p w14:paraId="1010ED42" w14:textId="77777777" w:rsidR="007B5F8E" w:rsidRPr="007D68E3" w:rsidRDefault="007B5F8E" w:rsidP="00C03124">
            <w:pPr>
              <w:spacing w:line="360" w:lineRule="auto"/>
              <w:rPr>
                <w:sz w:val="20"/>
                <w:szCs w:val="20"/>
              </w:rPr>
            </w:pPr>
            <w:r w:rsidRPr="007D68E3">
              <w:rPr>
                <w:sz w:val="20"/>
                <w:szCs w:val="20"/>
              </w:rPr>
              <w:t>Ongoing hormonal treatment</w:t>
            </w:r>
          </w:p>
        </w:tc>
        <w:tc>
          <w:tcPr>
            <w:tcW w:w="4120" w:type="dxa"/>
          </w:tcPr>
          <w:p w14:paraId="746AB70B" w14:textId="77777777" w:rsidR="007B5F8E" w:rsidRPr="007D68E3" w:rsidRDefault="007B5F8E" w:rsidP="00C031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68E3">
              <w:rPr>
                <w:sz w:val="20"/>
                <w:szCs w:val="20"/>
              </w:rPr>
              <w:t>1</w:t>
            </w:r>
          </w:p>
        </w:tc>
      </w:tr>
    </w:tbl>
    <w:p w14:paraId="549F227B" w14:textId="77777777" w:rsidR="007B5F8E" w:rsidRPr="007D68E3" w:rsidRDefault="007B5F8E" w:rsidP="007B5F8E">
      <w:pPr>
        <w:spacing w:line="360" w:lineRule="auto"/>
      </w:pPr>
    </w:p>
    <w:p w14:paraId="31D0131A" w14:textId="77777777" w:rsidR="007B5F8E" w:rsidRDefault="007B5F8E">
      <w:pPr>
        <w:rPr>
          <w:rtl/>
        </w:rPr>
      </w:pPr>
    </w:p>
    <w:p w14:paraId="2D93434B" w14:textId="77777777" w:rsidR="00B115AA" w:rsidRDefault="00B115AA">
      <w:pPr>
        <w:rPr>
          <w:rtl/>
        </w:rPr>
      </w:pPr>
    </w:p>
    <w:p w14:paraId="7FCAA7C7" w14:textId="77777777" w:rsidR="00B115AA" w:rsidRDefault="00B115AA">
      <w:pPr>
        <w:rPr>
          <w:rtl/>
        </w:rPr>
      </w:pPr>
    </w:p>
    <w:p w14:paraId="62DD5077" w14:textId="77777777" w:rsidR="00B115AA" w:rsidRDefault="00B115AA">
      <w:pPr>
        <w:rPr>
          <w:rtl/>
        </w:rPr>
      </w:pPr>
    </w:p>
    <w:p w14:paraId="36F487DC" w14:textId="77777777" w:rsidR="00B115AA" w:rsidRDefault="00B115AA">
      <w:pPr>
        <w:rPr>
          <w:rtl/>
        </w:rPr>
      </w:pPr>
    </w:p>
    <w:p w14:paraId="2BC375F0" w14:textId="77777777" w:rsidR="00B115AA" w:rsidRDefault="00B115AA">
      <w:pPr>
        <w:rPr>
          <w:rtl/>
        </w:rPr>
      </w:pPr>
    </w:p>
    <w:p w14:paraId="302EC223" w14:textId="77777777" w:rsidR="00B115AA" w:rsidRDefault="00B115AA">
      <w:pPr>
        <w:rPr>
          <w:rtl/>
        </w:rPr>
      </w:pPr>
    </w:p>
    <w:p w14:paraId="37DC0745" w14:textId="77777777" w:rsidR="00B115AA" w:rsidRDefault="00B115AA">
      <w:pPr>
        <w:rPr>
          <w:rtl/>
        </w:rPr>
      </w:pPr>
    </w:p>
    <w:p w14:paraId="65BD5216" w14:textId="77777777" w:rsidR="00B115AA" w:rsidRDefault="00B115AA">
      <w:pPr>
        <w:rPr>
          <w:rtl/>
        </w:rPr>
      </w:pPr>
    </w:p>
    <w:p w14:paraId="2D77D05E" w14:textId="77777777" w:rsidR="00B115AA" w:rsidRDefault="00B115AA">
      <w:pPr>
        <w:rPr>
          <w:rtl/>
        </w:rPr>
      </w:pPr>
    </w:p>
    <w:p w14:paraId="49321470" w14:textId="77777777" w:rsidR="00B115AA" w:rsidRDefault="00B115AA">
      <w:pPr>
        <w:rPr>
          <w:rtl/>
        </w:rPr>
      </w:pPr>
    </w:p>
    <w:p w14:paraId="38D87146" w14:textId="77777777" w:rsidR="00B115AA" w:rsidRDefault="00B115AA">
      <w:pPr>
        <w:rPr>
          <w:rtl/>
        </w:rPr>
      </w:pPr>
    </w:p>
    <w:p w14:paraId="26B1130A" w14:textId="77777777" w:rsidR="00B115AA" w:rsidRDefault="00B115AA">
      <w:pPr>
        <w:rPr>
          <w:rtl/>
        </w:rPr>
      </w:pPr>
    </w:p>
    <w:p w14:paraId="59359827" w14:textId="77777777" w:rsidR="00B115AA" w:rsidRDefault="00B115AA">
      <w:pPr>
        <w:rPr>
          <w:rtl/>
        </w:rPr>
      </w:pPr>
    </w:p>
    <w:p w14:paraId="3FDFEEBD" w14:textId="77777777" w:rsidR="00B115AA" w:rsidRDefault="00B115AA">
      <w:pPr>
        <w:rPr>
          <w:rtl/>
        </w:rPr>
      </w:pPr>
    </w:p>
    <w:p w14:paraId="1FA96B3F" w14:textId="77777777" w:rsidR="00B115AA" w:rsidRDefault="00B115AA">
      <w:pPr>
        <w:rPr>
          <w:rtl/>
        </w:rPr>
      </w:pPr>
    </w:p>
    <w:p w14:paraId="01790D57" w14:textId="77777777" w:rsidR="00B115AA" w:rsidRDefault="00B115AA">
      <w:pPr>
        <w:rPr>
          <w:rtl/>
        </w:rPr>
      </w:pPr>
    </w:p>
    <w:p w14:paraId="7DABE5DA" w14:textId="77777777" w:rsidR="00B115AA" w:rsidRDefault="00B115AA">
      <w:pPr>
        <w:rPr>
          <w:rtl/>
        </w:rPr>
      </w:pPr>
    </w:p>
    <w:p w14:paraId="31551451" w14:textId="77777777" w:rsidR="00B115AA" w:rsidRDefault="00B115AA">
      <w:pPr>
        <w:rPr>
          <w:rtl/>
        </w:rPr>
      </w:pPr>
    </w:p>
    <w:p w14:paraId="213DF462" w14:textId="77777777" w:rsidR="00B115AA" w:rsidRDefault="00B115AA">
      <w:pPr>
        <w:rPr>
          <w:rtl/>
        </w:rPr>
      </w:pPr>
    </w:p>
    <w:p w14:paraId="6C6B4329" w14:textId="77777777" w:rsidR="00B115AA" w:rsidRDefault="00B115AA">
      <w:pPr>
        <w:rPr>
          <w:rtl/>
        </w:rPr>
      </w:pPr>
    </w:p>
    <w:p w14:paraId="15378802" w14:textId="77777777" w:rsidR="00B115AA" w:rsidRDefault="00B115AA">
      <w:pPr>
        <w:rPr>
          <w:rtl/>
        </w:rPr>
      </w:pPr>
    </w:p>
    <w:p w14:paraId="7EBAEE72" w14:textId="77777777" w:rsidR="00B115AA" w:rsidRDefault="00B115AA">
      <w:pPr>
        <w:rPr>
          <w:rtl/>
        </w:rPr>
      </w:pPr>
    </w:p>
    <w:p w14:paraId="011E4E4D" w14:textId="77777777" w:rsidR="00B115AA" w:rsidRDefault="00B115AA">
      <w:pPr>
        <w:rPr>
          <w:rtl/>
        </w:rPr>
      </w:pPr>
    </w:p>
    <w:sectPr w:rsidR="00B115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F8E"/>
    <w:rsid w:val="005C6E2A"/>
    <w:rsid w:val="007B5F8E"/>
    <w:rsid w:val="00B11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ABA135"/>
  <w15:chartTrackingRefBased/>
  <w15:docId w15:val="{2AF6B8B6-FAB4-D240-89BC-5F4C91FA4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F8E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7B5F8E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ady Drozdinsky</dc:creator>
  <cp:keywords/>
  <dc:description/>
  <cp:lastModifiedBy>Genady Drozdinsky</cp:lastModifiedBy>
  <cp:revision>3</cp:revision>
  <dcterms:created xsi:type="dcterms:W3CDTF">2023-10-04T18:55:00Z</dcterms:created>
  <dcterms:modified xsi:type="dcterms:W3CDTF">2023-11-30T18:36:00Z</dcterms:modified>
</cp:coreProperties>
</file>